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1E7" w:rsidRDefault="006E61E7" w:rsidP="006E61E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0937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ignificance of fixed effects in Generalized linear</w:t>
      </w:r>
      <w:r w:rsidRPr="009F3CC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mixed-effects models of </w:t>
      </w:r>
      <w:r w:rsidRPr="000937CB">
        <w:rPr>
          <w:rFonts w:ascii="Times New Roman" w:hAnsi="Times New Roman" w:cs="Times New Roman"/>
          <w:b/>
          <w:i/>
          <w:sz w:val="24"/>
          <w:szCs w:val="24"/>
          <w:lang w:val="en-GB"/>
        </w:rPr>
        <w:t>pastre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istant allele frequency.</w:t>
      </w:r>
    </w:p>
    <w:p w:rsidR="006E61E7" w:rsidRDefault="006E61E7" w:rsidP="006E61E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each model, the replicate population was treated as a random effect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550"/>
        <w:gridCol w:w="2300"/>
        <w:gridCol w:w="3828"/>
        <w:gridCol w:w="850"/>
        <w:gridCol w:w="536"/>
        <w:gridCol w:w="1307"/>
      </w:tblGrid>
      <w:tr w:rsidR="006E61E7" w:rsidRPr="00F102D9" w:rsidTr="00AE643D">
        <w:trPr>
          <w:trHeight w:val="675"/>
        </w:trPr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 treatmen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sz w:val="24"/>
                <w:szCs w:val="24"/>
              </w:rPr>
              <w:t>χ</w:t>
            </w:r>
            <w:r w:rsidRPr="00F102D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F102D9">
              <w:rPr>
                <w:rFonts w:ascii="Times New Roman" w:eastAsia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V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-by-</w:t>
            </w:r>
            <w:r w:rsidRPr="00F102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olbachia </w:t>
            </w: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lbach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6E61E7" w:rsidRPr="00F102D9" w:rsidTr="00AE643D">
        <w:trPr>
          <w:trHeight w:val="315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tion-by-</w:t>
            </w:r>
            <w:r w:rsidRPr="00F102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olbachia </w:t>
            </w: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61E7" w:rsidRPr="00F102D9" w:rsidRDefault="006E61E7" w:rsidP="00AE6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</w:tbl>
    <w:p w:rsidR="006E61E7" w:rsidRPr="000937CB" w:rsidRDefault="006E61E7" w:rsidP="006E61E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B180E" w:rsidRPr="006E61E7" w:rsidRDefault="00FB180E" w:rsidP="006E61E7"/>
    <w:sectPr w:rsidR="00FB180E" w:rsidRPr="006E61E7" w:rsidSect="0078033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96D" w:rsidRDefault="00F5496D">
      <w:pPr>
        <w:spacing w:after="0" w:line="240" w:lineRule="auto"/>
      </w:pPr>
      <w:r>
        <w:separator/>
      </w:r>
    </w:p>
  </w:endnote>
  <w:endnote w:type="continuationSeparator" w:id="0">
    <w:p w:rsidR="00F5496D" w:rsidRDefault="00F54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02895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314C" w:rsidRDefault="006E61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03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314C" w:rsidRDefault="00F549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96D" w:rsidRDefault="00F5496D">
      <w:pPr>
        <w:spacing w:after="0" w:line="240" w:lineRule="auto"/>
      </w:pPr>
      <w:r>
        <w:separator/>
      </w:r>
    </w:p>
  </w:footnote>
  <w:footnote w:type="continuationSeparator" w:id="0">
    <w:p w:rsidR="00F5496D" w:rsidRDefault="00F54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510"/>
    <w:rsid w:val="00004D61"/>
    <w:rsid w:val="00040C04"/>
    <w:rsid w:val="00042E63"/>
    <w:rsid w:val="00171FC0"/>
    <w:rsid w:val="00280DC7"/>
    <w:rsid w:val="00286022"/>
    <w:rsid w:val="00295377"/>
    <w:rsid w:val="002C27C3"/>
    <w:rsid w:val="002F185B"/>
    <w:rsid w:val="003D046B"/>
    <w:rsid w:val="005B142D"/>
    <w:rsid w:val="005F66A0"/>
    <w:rsid w:val="00620FC0"/>
    <w:rsid w:val="00652576"/>
    <w:rsid w:val="006662B2"/>
    <w:rsid w:val="006C1EF3"/>
    <w:rsid w:val="006C28B9"/>
    <w:rsid w:val="006E3BAF"/>
    <w:rsid w:val="006E4CC6"/>
    <w:rsid w:val="006E61E7"/>
    <w:rsid w:val="0078033C"/>
    <w:rsid w:val="00841476"/>
    <w:rsid w:val="00932510"/>
    <w:rsid w:val="009B7B52"/>
    <w:rsid w:val="00A56AE3"/>
    <w:rsid w:val="00A60EA6"/>
    <w:rsid w:val="00A65431"/>
    <w:rsid w:val="00B94EB5"/>
    <w:rsid w:val="00DA1329"/>
    <w:rsid w:val="00DA35F2"/>
    <w:rsid w:val="00DA46EA"/>
    <w:rsid w:val="00DD484D"/>
    <w:rsid w:val="00F07E0D"/>
    <w:rsid w:val="00F51738"/>
    <w:rsid w:val="00F5496D"/>
    <w:rsid w:val="00FB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51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07E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6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1E7"/>
  </w:style>
  <w:style w:type="character" w:styleId="LineNumber">
    <w:name w:val="line number"/>
    <w:basedOn w:val="DefaultParagraphFont"/>
    <w:uiPriority w:val="99"/>
    <w:semiHidden/>
    <w:unhideWhenUsed/>
    <w:rsid w:val="006E61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51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07E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6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1E7"/>
  </w:style>
  <w:style w:type="character" w:styleId="LineNumber">
    <w:name w:val="line number"/>
    <w:basedOn w:val="DefaultParagraphFont"/>
    <w:uiPriority w:val="99"/>
    <w:semiHidden/>
    <w:unhideWhenUsed/>
    <w:rsid w:val="006E6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631DF9-471F-4DD3-888E-DB40534AB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33</cp:revision>
  <dcterms:created xsi:type="dcterms:W3CDTF">2016-03-09T14:35:00Z</dcterms:created>
  <dcterms:modified xsi:type="dcterms:W3CDTF">2016-04-06T14:43:00Z</dcterms:modified>
</cp:coreProperties>
</file>